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3CEE2" w14:textId="77777777" w:rsidR="007E5E72" w:rsidRPr="00431ABD" w:rsidRDefault="007E5E72" w:rsidP="007E5E72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Supplement table 1:</w:t>
      </w:r>
      <w:r w:rsidRPr="00784345">
        <w:t xml:space="preserve"> </w:t>
      </w:r>
      <w:r w:rsidRPr="00784345">
        <w:rPr>
          <w:rFonts w:ascii="Times New Roman" w:eastAsia="Times New Roman" w:hAnsi="Times New Roman" w:cs="Times New Roman"/>
          <w:bCs/>
        </w:rPr>
        <w:t>EQ-5D-5L health index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84345">
        <w:rPr>
          <w:rFonts w:ascii="Times New Roman" w:eastAsia="Times New Roman" w:hAnsi="Times New Roman" w:cs="Times New Roman"/>
          <w:bCs/>
        </w:rPr>
        <w:t xml:space="preserve">values in H&amp;N cancer patients at </w:t>
      </w:r>
      <w:r w:rsidRPr="008A0B7C">
        <w:rPr>
          <w:rFonts w:ascii="Times New Roman" w:eastAsia="Times New Roman" w:hAnsi="Times New Roman" w:cs="Times New Roman"/>
          <w:bCs/>
        </w:rPr>
        <w:t>the baseline</w:t>
      </w:r>
      <w:r>
        <w:rPr>
          <w:rFonts w:ascii="Times New Roman" w:eastAsia="Times New Roman" w:hAnsi="Times New Roman" w:cs="Times New Roman"/>
          <w:bCs/>
        </w:rPr>
        <w:t xml:space="preserve">, the end, </w:t>
      </w:r>
      <w:r w:rsidRPr="00784345">
        <w:rPr>
          <w:rFonts w:ascii="Times New Roman" w:eastAsia="Times New Roman" w:hAnsi="Times New Roman" w:cs="Times New Roman"/>
          <w:bCs/>
        </w:rPr>
        <w:t>the first, second, third, fourth, and fifth follow up for the following subgroups: &lt;65 vs. ≥65 years old, male vs. female, definitive vs. adjuvant radiotherapy approach, smoker vs. non-smoker, inpatients vs. outpatients</w:t>
      </w:r>
      <w:r>
        <w:rPr>
          <w:rFonts w:ascii="Times New Roman" w:eastAsia="Times New Roman" w:hAnsi="Times New Roman" w:cs="Times New Roman"/>
          <w:bCs/>
        </w:rPr>
        <w:t xml:space="preserve"> and </w:t>
      </w:r>
      <w:r w:rsidRPr="00431ABD">
        <w:rPr>
          <w:rFonts w:ascii="Times New Roman" w:eastAsia="Times New Roman" w:hAnsi="Times New Roman" w:cs="Times New Roman"/>
          <w:bCs/>
        </w:rPr>
        <w:t xml:space="preserve">concomitant chemotherapy vs. no chemotherapy. </w:t>
      </w:r>
    </w:p>
    <w:p w14:paraId="7B547C67" w14:textId="77777777" w:rsidR="007E5E72" w:rsidRDefault="007E5E72" w:rsidP="007E5E7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</w:rPr>
      </w:pPr>
      <w:r w:rsidRPr="00156251">
        <w:rPr>
          <w:rFonts w:ascii="Times New Roman" w:eastAsia="Times New Roman" w:hAnsi="Times New Roman" w:cs="Times New Roman"/>
          <w:iCs/>
        </w:rPr>
        <w:t>Abbreviation:</w:t>
      </w:r>
      <w:r w:rsidRPr="00156251">
        <w:rPr>
          <w:rFonts w:ascii="Times New Roman" w:eastAsia="Times New Roman" w:hAnsi="Times New Roman" w:cs="Times New Roman"/>
          <w:i/>
        </w:rPr>
        <w:t xml:space="preserve"> a: within group, p-value Kruskal-Wallis test; b: between groups p-value: Mann-Whitney U test, FU: follow up, RT: radiotherapy, SD: standard deviation</w:t>
      </w:r>
      <w:r>
        <w:rPr>
          <w:rFonts w:ascii="Times New Roman" w:eastAsia="Times New Roman" w:hAnsi="Times New Roman" w:cs="Times New Roman"/>
          <w:i/>
        </w:rPr>
        <w:t>,</w:t>
      </w:r>
      <w:r w:rsidRPr="004A1766">
        <w:rPr>
          <w:rFonts w:ascii="Times New Roman" w:eastAsia="Times New Roman" w:hAnsi="Times New Roman" w:cs="Times New Roman"/>
          <w:i/>
          <w:iCs/>
        </w:rPr>
        <w:t xml:space="preserve"> </w:t>
      </w:r>
      <w:r w:rsidRPr="00117F1B">
        <w:rPr>
          <w:rFonts w:ascii="Times New Roman" w:eastAsia="Times New Roman" w:hAnsi="Times New Roman" w:cs="Times New Roman"/>
          <w:i/>
          <w:iCs/>
        </w:rPr>
        <w:t>VAS: visual analog scale</w:t>
      </w:r>
      <w:r w:rsidRPr="00117F1B">
        <w:rPr>
          <w:rFonts w:ascii="Times New Roman" w:eastAsia="Times New Roman" w:hAnsi="Times New Roman" w:cs="Times New Roman"/>
          <w:i/>
          <w:iCs/>
        </w:rPr>
        <w:tab/>
      </w:r>
    </w:p>
    <w:p w14:paraId="7031F3D3" w14:textId="77777777" w:rsidR="00BF40FF" w:rsidRDefault="00BF40FF" w:rsidP="00BF40FF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</w:rPr>
      </w:pPr>
      <w:r w:rsidRPr="00156251">
        <w:rPr>
          <w:rFonts w:ascii="Times New Roman" w:eastAsia="Times New Roman" w:hAnsi="Times New Roman" w:cs="Times New Roman"/>
          <w:iCs/>
        </w:rPr>
        <w:t>Abbreviation:</w:t>
      </w:r>
      <w:r w:rsidRPr="00156251">
        <w:rPr>
          <w:rFonts w:ascii="Times New Roman" w:eastAsia="Times New Roman" w:hAnsi="Times New Roman" w:cs="Times New Roman"/>
          <w:i/>
        </w:rPr>
        <w:t xml:space="preserve"> a: within group, p-value Kruskal-Wallis test; b: between groups p-value: Mann-Whitney U test, FU: follow up, RT: radiotherapy, SD: standard deviation</w:t>
      </w:r>
      <w:r>
        <w:rPr>
          <w:rFonts w:ascii="Times New Roman" w:eastAsia="Times New Roman" w:hAnsi="Times New Roman" w:cs="Times New Roman"/>
          <w:i/>
        </w:rPr>
        <w:t>,</w:t>
      </w:r>
      <w:r w:rsidRPr="004A1766">
        <w:rPr>
          <w:rFonts w:ascii="Times New Roman" w:eastAsia="Times New Roman" w:hAnsi="Times New Roman" w:cs="Times New Roman"/>
          <w:i/>
          <w:iCs/>
        </w:rPr>
        <w:t xml:space="preserve"> </w:t>
      </w:r>
      <w:r w:rsidRPr="00117F1B">
        <w:rPr>
          <w:rFonts w:ascii="Times New Roman" w:eastAsia="Times New Roman" w:hAnsi="Times New Roman" w:cs="Times New Roman"/>
          <w:i/>
          <w:iCs/>
        </w:rPr>
        <w:t>VAS: visual analog scale</w:t>
      </w:r>
      <w:r w:rsidRPr="00117F1B">
        <w:rPr>
          <w:rFonts w:ascii="Times New Roman" w:eastAsia="Times New Roman" w:hAnsi="Times New Roman" w:cs="Times New Roman"/>
          <w:i/>
          <w:iCs/>
        </w:rPr>
        <w:tab/>
      </w:r>
    </w:p>
    <w:tbl>
      <w:tblPr>
        <w:tblW w:w="14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1873"/>
        <w:gridCol w:w="1450"/>
        <w:gridCol w:w="1385"/>
        <w:gridCol w:w="1385"/>
        <w:gridCol w:w="1872"/>
        <w:gridCol w:w="1450"/>
        <w:gridCol w:w="641"/>
        <w:gridCol w:w="1240"/>
        <w:gridCol w:w="1240"/>
        <w:gridCol w:w="1240"/>
      </w:tblGrid>
      <w:tr w:rsidR="00C47BEB" w:rsidRPr="00C47BEB" w14:paraId="3796F6FE" w14:textId="77777777" w:rsidTr="00C47BEB">
        <w:trPr>
          <w:trHeight w:val="255"/>
        </w:trPr>
        <w:tc>
          <w:tcPr>
            <w:tcW w:w="10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678E1E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&lt;65y vs. ≥65y </w:t>
            </w: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health index valu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C3FCC1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224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B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A19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7BEB" w:rsidRPr="00C47BEB" w14:paraId="54A62A69" w14:textId="77777777" w:rsidTr="00C47BEB">
        <w:trPr>
          <w:trHeight w:val="792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346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D543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14CB6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&lt;65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BE6D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39755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15E8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492A0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≥65y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9CA7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D9C00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A8A33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4B4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27CD1D56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E300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D3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FBA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6154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B2B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446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A07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4FA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059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178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F14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6D978B2C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41A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845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CE9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E85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8895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855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F97A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90D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C6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C24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65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6E6CC6B2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0DD2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0E6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CF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DA1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C3E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3C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5E9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77C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24F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4A5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4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05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02462F95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E9E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593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DA24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694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863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838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138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3C1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29D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433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4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FE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4A764054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CD1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5C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DAB3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B9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4C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1F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BB3F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238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8C8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C24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F03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10E5EE6A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A1F8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7D90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850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9E73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F2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DF3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1EF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44D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0AA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9E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8B3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03D83DD1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10C7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8BF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7AB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9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648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0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E530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D75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514B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447A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EC1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EEA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A0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66BB1B8E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44A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E88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2F8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503E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0EF9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45F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B7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943C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AC7F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50C9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2840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0A676381" w14:textId="77777777" w:rsidTr="00C47BEB">
        <w:trPr>
          <w:trHeight w:val="264"/>
        </w:trPr>
        <w:tc>
          <w:tcPr>
            <w:tcW w:w="10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CFD9D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ale vs. female </w:t>
            </w: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health index valu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3A4081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C47BE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983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B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397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7BEB" w:rsidRPr="00C47BEB" w14:paraId="6C017FAA" w14:textId="77777777" w:rsidTr="00C47BEB">
        <w:trPr>
          <w:trHeight w:val="792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FF5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07E4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9432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mal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43304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A0C5B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E3C8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F5A7B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femal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0F88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BBC223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3AA2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9AA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2AD4F881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8C08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B85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C9A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187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C6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5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932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462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F6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90F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17F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772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36D47996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29B4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lastRenderedPageBreak/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CB1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E084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FEA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DFD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74D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B40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1CEF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B7D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9E9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994A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75501D2A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0D5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1DD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9F5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9FF5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466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CE4A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CF0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8A8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131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4B9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69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4E6E7D9B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C8B3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38F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4A6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35D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C88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F4A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555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787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5E3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874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4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743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15681E01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769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BAC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88C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28F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705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974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14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996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26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9F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099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75817154" w14:textId="77777777" w:rsidTr="00C47BEB">
        <w:trPr>
          <w:trHeight w:val="255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B87F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B973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5E6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3EE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C10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63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E51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109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DA7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621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&gt;0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FC6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6FEDC493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A944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5205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6C1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7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EDE1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3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B09E0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690F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559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8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06B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DFF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E59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6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D02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669F1562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0E5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6D7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9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A23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B0A1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0779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97E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744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4E1E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ABD1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3F60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2688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448C606F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329D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4A0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62AE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8BC5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E73F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E30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C3A0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CBA2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DF18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5C02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8CB9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776FAF4B" w14:textId="77777777" w:rsidTr="00C47BEB">
        <w:trPr>
          <w:trHeight w:val="264"/>
        </w:trPr>
        <w:tc>
          <w:tcPr>
            <w:tcW w:w="133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6A40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Definitive vs. </w:t>
            </w:r>
            <w:proofErr w:type="spellStart"/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adjvant</w:t>
            </w:r>
            <w:proofErr w:type="spellEnd"/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radiotherap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F09D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32EA8C78" w14:textId="77777777" w:rsidTr="00C47BEB">
        <w:trPr>
          <w:trHeight w:val="792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BE9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17C4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7A8C0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definitiv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BFF7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64D7F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E071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3719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adjuvant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AC04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3FEDCA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2317A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0005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4E1BC75D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AA76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6D0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3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5845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27C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FFE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9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BEA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951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4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D9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483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449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E9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6E76CF03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2D4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2E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11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1DD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547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4774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E80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724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821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2C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4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8B3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1B3585F9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6F7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3BC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5C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E4E3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153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367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60D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5B1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8D2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827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1C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55A7D4F1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57ED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2154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3B4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41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95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2EE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88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70C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3F1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C1F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857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1B0F60F6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F4CC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086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5C0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2B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BED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0D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C76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376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401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2AAA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A5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4A9A50EC" w14:textId="77777777" w:rsidTr="00C47BEB">
        <w:trPr>
          <w:trHeight w:val="255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854D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9CD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8A9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5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B72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02C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666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78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7F4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CAD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FB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5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268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576C939C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F45B4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1C74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EF0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8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9A46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2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DA7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A36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B1B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4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F866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5EE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979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3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7E0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15E4B4FD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AE2C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BA6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FB5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8D4D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76E7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2AA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EF8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4511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53CE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AE68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9890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1995261D" w14:textId="77777777" w:rsidTr="00C47BEB">
        <w:trPr>
          <w:trHeight w:val="3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1E3D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B2D8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FA83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4F9B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A2E1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8D11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4A2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2D47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E000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265C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6067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011A4CB1" w14:textId="77777777" w:rsidTr="00C47BEB">
        <w:trPr>
          <w:trHeight w:val="3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E015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4C4A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715F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3615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A51D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0913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F8F1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1AA1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6D9A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1FD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6F8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40D2AA8A" w14:textId="77777777" w:rsidTr="00C47BEB">
        <w:trPr>
          <w:trHeight w:val="264"/>
        </w:trPr>
        <w:tc>
          <w:tcPr>
            <w:tcW w:w="133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D88C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moker vs. non-</w:t>
            </w:r>
            <w:proofErr w:type="spellStart"/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mok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602E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51A13B33" w14:textId="77777777" w:rsidTr="00C47BEB">
        <w:trPr>
          <w:trHeight w:val="792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4433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6511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19CE0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moker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BBF5B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E847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C8A9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CC57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non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moker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19DC4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9E08C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4547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990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499BDCAA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E533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AEE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3B9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285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373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8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06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855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DB4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24F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A7F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808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293B7E1C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37E0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8F94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D65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9C9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CA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563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E96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EC3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D55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282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21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2349516A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BA08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825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4B3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6CC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C21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F3C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A8F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972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713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E76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480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6D660A51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1D82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E16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E0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126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D2E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713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19B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263A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4C4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012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19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4071A282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A4CE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7BE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91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F0B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8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AC9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D59A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7B9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396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082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90A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E6A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6E44FBBE" w14:textId="77777777" w:rsidTr="00C47BEB">
        <w:trPr>
          <w:trHeight w:val="255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2925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5B1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60D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AEE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1C6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5E2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4B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EBE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CC1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4E6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45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0C5C11EC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A8ED3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61695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3B7A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0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9FFF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C9F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B16A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4218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5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E36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AF32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F79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5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1BF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0FB8C603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39A4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lastRenderedPageBreak/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172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07F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864A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815B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39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9BF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24BC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0263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4B62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CA04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6655FDBF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0A4D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210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14B4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FEA7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2E85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AD0F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0553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F1B5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7B34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5A8C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92D7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4B04959D" w14:textId="77777777" w:rsidTr="00C47BEB">
        <w:trPr>
          <w:trHeight w:val="264"/>
        </w:trPr>
        <w:tc>
          <w:tcPr>
            <w:tcW w:w="133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78B5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Inpatient</w:t>
            </w:r>
            <w:proofErr w:type="spellEnd"/>
            <w:r w:rsidRPr="00C47B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proofErr w:type="gramStart"/>
            <w:r w:rsidRPr="00C47B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vs.outpatient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75F2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</w:tr>
      <w:tr w:rsidR="00C47BEB" w:rsidRPr="00C47BEB" w14:paraId="6A328738" w14:textId="77777777" w:rsidTr="00C47BEB">
        <w:trPr>
          <w:trHeight w:val="792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739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A38B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FE4A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patient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F2EE3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AAC71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4C63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56599E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utpatient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8F07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DFEF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5C103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C47BE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114C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29B40E65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5DCA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E2F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75B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94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18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4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8CA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C84F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711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4D6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9F5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88C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510AAE2C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FE12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0063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959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0C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E5E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3BB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249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EF59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2D8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9795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AA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4C25961A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ACD9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B2A9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CF3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584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94A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CA14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263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508F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7C9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128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B4CA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7CAD0545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52DD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5F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0B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B06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009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92A5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80D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53F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6D1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23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A8B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69EDA675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3529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A92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211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8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39B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F5B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B428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648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94F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ABB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80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263C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31032323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CE76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DA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20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5EE8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C0C1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50C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CF2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2F14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096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710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4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582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556DD149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C942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0D720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9A8E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9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E85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2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38A1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6F66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3801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4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924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6FCD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0CA6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1BD7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582D113F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B09D" w14:textId="77777777" w:rsidR="00C47BEB" w:rsidRPr="00C47BEB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61B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35F2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7E25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4D99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BFAD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0233" w14:textId="77777777" w:rsidR="00C47BEB" w:rsidRPr="00C47BEB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AC3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3BAF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12E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CBEC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3EFB753F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91C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E3C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D68C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159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F107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7062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4D73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F359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4424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1CBA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EAF4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64864E78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CD39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EDA8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19BA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CA4B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4AEE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6254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107F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CC20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C85D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3815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C1E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6A511C3B" w14:textId="77777777" w:rsidTr="00C47BEB">
        <w:trPr>
          <w:trHeight w:val="264"/>
        </w:trPr>
        <w:tc>
          <w:tcPr>
            <w:tcW w:w="133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D504D" w14:textId="77777777" w:rsidR="00C47BEB" w:rsidRPr="00431ABD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431A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Chemotherapy</w:t>
            </w:r>
            <w:proofErr w:type="spellEnd"/>
            <w:r w:rsidRPr="00431A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vs.no </w:t>
            </w:r>
            <w:proofErr w:type="spellStart"/>
            <w:r w:rsidRPr="00431A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chemotherap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535E" w14:textId="77777777" w:rsidR="00C47BEB" w:rsidRPr="00431ABD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2705B854" w14:textId="77777777" w:rsidTr="00C47BEB">
        <w:trPr>
          <w:trHeight w:val="1056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4F087" w14:textId="77777777" w:rsidR="00C47BEB" w:rsidRPr="00C47BEB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de-DE"/>
              </w:rPr>
            </w:pPr>
            <w:r w:rsidRPr="00C47BE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C56DD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1D44BB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hemotherapy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E2C23A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21480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431AB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9157F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A55F3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o</w:t>
            </w:r>
            <w:proofErr w:type="spellEnd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hemotherapy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FFE97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F6D111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431AB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F521E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431AB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3AD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5FA72450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83F" w14:textId="77777777" w:rsidR="00C47BEB" w:rsidRPr="00431ABD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889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9CD5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61C9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1DA9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45E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B594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D7D0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39E0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3532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8B84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4FDDBC90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757" w14:textId="77777777" w:rsidR="00C47BEB" w:rsidRPr="00431ABD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9C20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3118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4BC6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B914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1F6A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F59B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BD2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8F7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05FB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3764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0501816A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B3DC" w14:textId="77777777" w:rsidR="00C47BEB" w:rsidRPr="00431ABD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C6B4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C1AF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0555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4E8C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FAF8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D915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E11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57EF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9C8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6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7550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7676C576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8305" w14:textId="77777777" w:rsidR="00C47BEB" w:rsidRPr="00431ABD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238A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556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65FD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7B45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02C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41D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C4FE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08E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C79D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BC6F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7FE0E9D3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4996" w14:textId="77777777" w:rsidR="00C47BEB" w:rsidRPr="00431ABD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D3F0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6CDC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297D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3BC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3D64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2D52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96B4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513B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61A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E334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C47BEB" w:rsidRPr="00C47BEB" w14:paraId="7CB27C3A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CBC" w14:textId="77777777" w:rsidR="00C47BEB" w:rsidRPr="00431ABD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E684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3749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C37C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F53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16D7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154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6A94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B285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4A71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BEBE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34F89FC1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AAEA" w14:textId="77777777" w:rsidR="00C47BEB" w:rsidRPr="00431ABD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DB7EF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63F5D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9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B013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2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81D9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63D79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040D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504C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64AD3" w14:textId="77777777" w:rsidR="00C47BEB" w:rsidRPr="00431ABD" w:rsidRDefault="00C47BEB" w:rsidP="00C47B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16AFB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C8FE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47BEB" w:rsidRPr="00C47BEB" w14:paraId="7779D73B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73AC" w14:textId="77777777" w:rsidR="00C47BEB" w:rsidRPr="00431ABD" w:rsidRDefault="00C47BEB" w:rsidP="00C47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6F0A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6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F80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8EDC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D0E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FF3B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31AB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364E" w14:textId="77777777" w:rsidR="00C47BEB" w:rsidRPr="00431ABD" w:rsidRDefault="00C47BEB" w:rsidP="00C47B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06D5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F191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3FDD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240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067A1C72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E54D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7FFB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A530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F695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8B4B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9BED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194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E59F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C9D9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4F71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7213" w14:textId="77777777" w:rsidR="00C47BEB" w:rsidRPr="00431ABD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461DADBE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F737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BC7F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A7F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DA57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18BE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0265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C093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7FD3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92E0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151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761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47BEB" w:rsidRPr="00C47BEB" w14:paraId="1C799D9F" w14:textId="77777777" w:rsidTr="00C47BEB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3321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626A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45DD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0274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DCF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86BC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872E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C1FC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4F5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E9F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AEE0" w14:textId="77777777" w:rsidR="00C47BEB" w:rsidRPr="00C47BEB" w:rsidRDefault="00C47BEB" w:rsidP="00C47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14:paraId="0673093D" w14:textId="77777777" w:rsidR="00215B6A" w:rsidRDefault="00215B6A"/>
    <w:sectPr w:rsidR="00215B6A" w:rsidSect="00BF40F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0FF"/>
    <w:rsid w:val="00215B6A"/>
    <w:rsid w:val="002B5C32"/>
    <w:rsid w:val="003F35F9"/>
    <w:rsid w:val="00431ABD"/>
    <w:rsid w:val="0070697F"/>
    <w:rsid w:val="007E5E72"/>
    <w:rsid w:val="00BF40FF"/>
    <w:rsid w:val="00C47BEB"/>
    <w:rsid w:val="00F9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04CE2"/>
  <w15:chartTrackingRefBased/>
  <w15:docId w15:val="{E81F17F7-2582-4990-A200-85151A0C5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BF40FF"/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prave</dc:creator>
  <cp:keywords/>
  <dc:description/>
  <cp:lastModifiedBy>Jörg Sprave</cp:lastModifiedBy>
  <cp:revision>8</cp:revision>
  <dcterms:created xsi:type="dcterms:W3CDTF">2022-03-06T14:52:00Z</dcterms:created>
  <dcterms:modified xsi:type="dcterms:W3CDTF">2022-11-01T13:27:00Z</dcterms:modified>
</cp:coreProperties>
</file>